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4T00:00:00Z">
              <w:dateFormat w:val="M/d/yyyy"/>
              <w:lid w:val="en-US"/>
              <w:storeMappedDataAs w:val="dateTime"/>
              <w:calendar w:val="gregorian"/>
            </w:date>
          </w:sdtPr>
          <w:sdtContent>
            <w:tc>
              <w:tcPr>
                <w:tcW w:w="7920" w:type="dxa"/>
                <w:tcBorders>
                  <w:bottom w:val="single" w:sz="4" w:space="0" w:color="auto"/>
                </w:tcBorders>
              </w:tcPr>
              <w:p w14:paraId="72891EAB" w14:textId="3BF079EF" w:rsidR="00B92965" w:rsidRDefault="006A7EB2" w:rsidP="00B92965">
                <w:r>
                  <w:t>4/14/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038DD47" w:rsidR="00B92965" w:rsidRDefault="006A7EB2" w:rsidP="00B92965">
                <w:r>
                  <w:t>Megumi Matsumot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D62A859" w:rsidR="00B92965" w:rsidRDefault="006A7EB2" w:rsidP="00B92965">
                <w:r>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B9B602D" w:rsidR="00B92965" w:rsidRDefault="006A7EB2"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7DA62F56" w:rsidR="00F52A77" w:rsidRDefault="006A7EB2"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359E96FE" w:rsidR="00F52A77" w:rsidRDefault="006A7EB2"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1F6C21CD" w:rsidR="00F52A77" w:rsidRDefault="006A7EB2"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0E18A18D" w:rsidR="00F52A77" w:rsidRDefault="006A7EB2"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Content>
                  <w:tc>
                    <w:tcPr>
                      <w:tcW w:w="426" w:type="dxa"/>
                    </w:tcPr>
                    <w:p w14:paraId="232ECB27" w14:textId="5D7E7648" w:rsidR="00F52A77" w:rsidRDefault="006A7EB2"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208743FC" w:rsidR="00F52A77" w:rsidRDefault="004C1909"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45A01715" w:rsidR="00F52A77" w:rsidRDefault="006A7EB2"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557273E2" w:rsidR="00AC2BE6" w:rsidRDefault="006A7EB2"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502A51C9" w:rsidR="00F52A77" w:rsidRDefault="006A7EB2"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7BD0D5DD" w:rsidR="00F52A77" w:rsidRDefault="006A7EB2"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1F90297D" w:rsidR="00F52A77" w:rsidRDefault="006A7EB2"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6F430789" w:rsidR="00F52A77" w:rsidRDefault="006A7EB2"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018068D8" w:rsidR="00F52A77" w:rsidRDefault="006A7EB2"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324A2409" w:rsidR="00F52A77" w:rsidRDefault="004C1909"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BEC6C" w14:textId="77777777" w:rsidR="007006D4" w:rsidRDefault="007006D4" w:rsidP="00E23042">
      <w:r>
        <w:separator/>
      </w:r>
    </w:p>
  </w:endnote>
  <w:endnote w:type="continuationSeparator" w:id="0">
    <w:p w14:paraId="18A7AC93" w14:textId="77777777" w:rsidR="007006D4" w:rsidRDefault="007006D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FAAFC" w14:textId="77777777" w:rsidR="007006D4" w:rsidRDefault="007006D4" w:rsidP="00E23042">
      <w:r>
        <w:separator/>
      </w:r>
    </w:p>
  </w:footnote>
  <w:footnote w:type="continuationSeparator" w:id="0">
    <w:p w14:paraId="21486BE0" w14:textId="77777777" w:rsidR="007006D4" w:rsidRDefault="007006D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C1909"/>
    <w:rsid w:val="004F1DCB"/>
    <w:rsid w:val="004F79FD"/>
    <w:rsid w:val="005031F7"/>
    <w:rsid w:val="00507BC6"/>
    <w:rsid w:val="00530CFE"/>
    <w:rsid w:val="00587022"/>
    <w:rsid w:val="005918F6"/>
    <w:rsid w:val="005A7BB7"/>
    <w:rsid w:val="00611AF9"/>
    <w:rsid w:val="00621D7D"/>
    <w:rsid w:val="00690CF1"/>
    <w:rsid w:val="006915AC"/>
    <w:rsid w:val="006A7EB2"/>
    <w:rsid w:val="007006D4"/>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31B12"/>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3</Words>
  <Characters>2417</Characters>
  <Application>Microsoft Office Word</Application>
  <DocSecurity>0</DocSecurity>
  <Lines>20</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umi Matsumoto</cp:lastModifiedBy>
  <cp:revision>2</cp:revision>
  <dcterms:created xsi:type="dcterms:W3CDTF">2024-04-14T08:07:00Z</dcterms:created>
  <dcterms:modified xsi:type="dcterms:W3CDTF">2024-04-14T08:07:00Z</dcterms:modified>
</cp:coreProperties>
</file>